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660C8" w14:textId="56A12DD3" w:rsidR="00A5767E" w:rsidRPr="009012AB" w:rsidRDefault="0093005A" w:rsidP="00A5767E">
      <w:pPr>
        <w:spacing w:after="0" w:line="480" w:lineRule="auto"/>
        <w:ind w:left="0" w:firstLine="0"/>
        <w:contextualSpacing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0067E4AD" wp14:editId="3C815FA0">
            <wp:extent cx="2400300" cy="2095500"/>
            <wp:effectExtent l="0" t="0" r="0" b="0"/>
            <wp:docPr id="1" name="図 1" descr="ダイアグラム, ベン図表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, ベン図表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ADCF9" w14:textId="3610E961" w:rsidR="001D0B57" w:rsidRPr="001D0B57" w:rsidRDefault="007064AB" w:rsidP="001D0B57">
      <w:pPr>
        <w:spacing w:after="0" w:line="480" w:lineRule="auto"/>
        <w:ind w:left="0"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 xml:space="preserve">Additional file 2: </w:t>
      </w:r>
      <w:r w:rsidR="001D0B57" w:rsidRPr="001D0B57">
        <w:rPr>
          <w:rFonts w:ascii="Times New Roman" w:hAnsi="Times New Roman"/>
          <w:b/>
          <w:bCs/>
          <w:sz w:val="24"/>
          <w:szCs w:val="24"/>
        </w:rPr>
        <w:t>Fig</w:t>
      </w:r>
      <w:r w:rsidR="00630057">
        <w:rPr>
          <w:rFonts w:ascii="Times New Roman" w:hAnsi="Times New Roman"/>
          <w:b/>
          <w:bCs/>
          <w:sz w:val="24"/>
          <w:szCs w:val="24"/>
        </w:rPr>
        <w:t>.</w:t>
      </w:r>
      <w:r w:rsidR="001D0B57" w:rsidRPr="001D0B5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EB1DB5">
        <w:rPr>
          <w:rFonts w:ascii="Times New Roman" w:hAnsi="Times New Roman"/>
          <w:b/>
          <w:bCs/>
          <w:sz w:val="24"/>
          <w:szCs w:val="24"/>
        </w:rPr>
        <w:t>1</w:t>
      </w:r>
      <w:r w:rsidR="001D0B57" w:rsidRPr="001D0B57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="00F80B60" w:rsidRPr="00F80B60">
        <w:rPr>
          <w:rFonts w:ascii="Times New Roman" w:hAnsi="Times New Roman"/>
          <w:b/>
          <w:bCs/>
          <w:sz w:val="24"/>
          <w:szCs w:val="24"/>
        </w:rPr>
        <w:t>The</w:t>
      </w:r>
      <w:proofErr w:type="gramEnd"/>
      <w:r w:rsidR="00F80B60" w:rsidRPr="00F80B60">
        <w:rPr>
          <w:rFonts w:ascii="Times New Roman" w:hAnsi="Times New Roman"/>
          <w:b/>
          <w:bCs/>
          <w:sz w:val="24"/>
          <w:szCs w:val="24"/>
        </w:rPr>
        <w:t xml:space="preserve"> calculation </w:t>
      </w:r>
      <w:r w:rsidR="0069633C">
        <w:rPr>
          <w:rFonts w:ascii="Times New Roman" w:hAnsi="Times New Roman"/>
          <w:b/>
          <w:bCs/>
          <w:sz w:val="24"/>
          <w:szCs w:val="24"/>
        </w:rPr>
        <w:t>of</w:t>
      </w:r>
      <w:r w:rsidR="00F80B60" w:rsidRPr="00F80B60">
        <w:rPr>
          <w:rFonts w:ascii="Times New Roman" w:hAnsi="Times New Roman"/>
          <w:b/>
          <w:bCs/>
          <w:sz w:val="24"/>
          <w:szCs w:val="24"/>
        </w:rPr>
        <w:t xml:space="preserve"> the prevalence of PCR positivity</w:t>
      </w:r>
    </w:p>
    <w:bookmarkEnd w:id="0"/>
    <w:p w14:paraId="5A196933" w14:textId="5406FB8B" w:rsidR="000D5F61" w:rsidRPr="00D3069D" w:rsidRDefault="00497698" w:rsidP="00EB1DB5">
      <w:pPr>
        <w:spacing w:after="0" w:line="480" w:lineRule="auto"/>
        <w:ind w:left="0" w:firstLine="720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91039E">
        <w:rPr>
          <w:rFonts w:ascii="Times New Roman" w:hAnsi="Times New Roman" w:cs="Times New Roman"/>
          <w:sz w:val="24"/>
          <w:szCs w:val="24"/>
        </w:rPr>
        <w:t>The calculation for the prevalence of PCR positivity</w:t>
      </w:r>
      <w:r>
        <w:rPr>
          <w:rFonts w:ascii="Times New Roman" w:hAnsi="Times New Roman" w:cs="Times New Roman"/>
          <w:sz w:val="24"/>
          <w:szCs w:val="24"/>
        </w:rPr>
        <w:t xml:space="preserve"> is shown in the figure. </w:t>
      </w:r>
      <w:r w:rsidR="00EB1DB5" w:rsidRPr="00EB1DB5">
        <w:rPr>
          <w:rFonts w:ascii="Times New Roman" w:hAnsi="Times New Roman" w:cs="Times New Roman"/>
          <w:sz w:val="24"/>
          <w:szCs w:val="24"/>
        </w:rPr>
        <w:t xml:space="preserve">Each circle represents the sample site: nasopharyngeal (NP), oropharyngeal (OP) and saliva. </w:t>
      </w:r>
      <w:r w:rsidR="00EB1DB5">
        <w:rPr>
          <w:rFonts w:ascii="Times New Roman" w:hAnsi="Times New Roman" w:cs="Times New Roman"/>
          <w:sz w:val="24"/>
          <w:szCs w:val="24"/>
        </w:rPr>
        <w:t xml:space="preserve">Each alphabet </w:t>
      </w:r>
      <w:r w:rsidR="00EB1DB5" w:rsidRPr="00EB1DB5">
        <w:rPr>
          <w:rFonts w:ascii="Times New Roman" w:hAnsi="Times New Roman" w:cs="Times New Roman"/>
          <w:sz w:val="24"/>
          <w:szCs w:val="24"/>
        </w:rPr>
        <w:t>show</w:t>
      </w:r>
      <w:r w:rsidR="00EB1DB5">
        <w:rPr>
          <w:rFonts w:ascii="Times New Roman" w:hAnsi="Times New Roman" w:cs="Times New Roman"/>
          <w:sz w:val="24"/>
          <w:szCs w:val="24"/>
        </w:rPr>
        <w:t>s</w:t>
      </w:r>
      <w:r w:rsidR="00EB1DB5" w:rsidRPr="00EB1DB5">
        <w:rPr>
          <w:rFonts w:ascii="Times New Roman" w:hAnsi="Times New Roman" w:cs="Times New Roman"/>
          <w:sz w:val="24"/>
          <w:szCs w:val="24"/>
        </w:rPr>
        <w:t xml:space="preserve"> the number </w:t>
      </w:r>
      <w:r w:rsidR="00EB1DB5">
        <w:rPr>
          <w:rFonts w:ascii="Times New Roman" w:hAnsi="Times New Roman" w:cs="Times New Roman"/>
          <w:sz w:val="24"/>
          <w:szCs w:val="24"/>
        </w:rPr>
        <w:t>o</w:t>
      </w:r>
      <w:r w:rsidR="00EB1DB5" w:rsidRPr="00EB1DB5">
        <w:rPr>
          <w:rFonts w:ascii="Times New Roman" w:hAnsi="Times New Roman" w:cs="Times New Roman"/>
          <w:sz w:val="24"/>
          <w:szCs w:val="24"/>
        </w:rPr>
        <w:t>f participants positive for the corresponding sample sites.</w:t>
      </w:r>
      <w:r w:rsidR="0091039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D5F61" w:rsidRPr="00D3069D" w:rsidSect="007064AB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55E5D" w14:textId="77777777" w:rsidR="00736284" w:rsidRDefault="00736284">
      <w:pPr>
        <w:spacing w:after="0" w:line="240" w:lineRule="auto"/>
      </w:pPr>
      <w:r>
        <w:separator/>
      </w:r>
    </w:p>
  </w:endnote>
  <w:endnote w:type="continuationSeparator" w:id="0">
    <w:p w14:paraId="08D4C014" w14:textId="77777777" w:rsidR="00736284" w:rsidRDefault="00736284">
      <w:pPr>
        <w:spacing w:after="0" w:line="240" w:lineRule="auto"/>
      </w:pPr>
      <w:r>
        <w:continuationSeparator/>
      </w:r>
    </w:p>
  </w:endnote>
  <w:endnote w:type="continuationNotice" w:id="1">
    <w:p w14:paraId="046FDC12" w14:textId="77777777" w:rsidR="00736284" w:rsidRDefault="007362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921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A3125" w14:textId="77777777" w:rsidR="0005779B" w:rsidRDefault="009012AB" w:rsidP="009012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4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99AB0C" w14:textId="77777777" w:rsidR="00736284" w:rsidRDefault="00736284">
      <w:pPr>
        <w:spacing w:after="0" w:line="240" w:lineRule="auto"/>
      </w:pPr>
      <w:r>
        <w:separator/>
      </w:r>
    </w:p>
  </w:footnote>
  <w:footnote w:type="continuationSeparator" w:id="0">
    <w:p w14:paraId="4DCBFFE6" w14:textId="77777777" w:rsidR="00736284" w:rsidRDefault="00736284">
      <w:pPr>
        <w:spacing w:after="0" w:line="240" w:lineRule="auto"/>
      </w:pPr>
      <w:r>
        <w:continuationSeparator/>
      </w:r>
    </w:p>
  </w:footnote>
  <w:footnote w:type="continuationNotice" w:id="1">
    <w:p w14:paraId="75ABF6BC" w14:textId="77777777" w:rsidR="00736284" w:rsidRDefault="007362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8EE9D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E442C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A1408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2784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47E77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AA55E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72C0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0B46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E8C8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AED1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2JM813YY_BMC Infectious Diseases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52sawefdxxgez9fm5zv25ww5e9t2zs9fv&quot;&gt;2JM813YY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B41802"/>
    <w:rsid w:val="00000AE5"/>
    <w:rsid w:val="00001521"/>
    <w:rsid w:val="00002F36"/>
    <w:rsid w:val="00004F0A"/>
    <w:rsid w:val="000102BD"/>
    <w:rsid w:val="00013EB2"/>
    <w:rsid w:val="00017C6B"/>
    <w:rsid w:val="00021A21"/>
    <w:rsid w:val="00021D89"/>
    <w:rsid w:val="0002516E"/>
    <w:rsid w:val="00025DEB"/>
    <w:rsid w:val="0003166D"/>
    <w:rsid w:val="0003250A"/>
    <w:rsid w:val="00033198"/>
    <w:rsid w:val="000353D2"/>
    <w:rsid w:val="000354A6"/>
    <w:rsid w:val="0003775D"/>
    <w:rsid w:val="00040BE4"/>
    <w:rsid w:val="00041D4E"/>
    <w:rsid w:val="00042109"/>
    <w:rsid w:val="00042478"/>
    <w:rsid w:val="000430B9"/>
    <w:rsid w:val="0004540F"/>
    <w:rsid w:val="00046F4C"/>
    <w:rsid w:val="00047230"/>
    <w:rsid w:val="0005378E"/>
    <w:rsid w:val="000544AE"/>
    <w:rsid w:val="0005779B"/>
    <w:rsid w:val="00057D30"/>
    <w:rsid w:val="00061A64"/>
    <w:rsid w:val="00062BD3"/>
    <w:rsid w:val="000650EC"/>
    <w:rsid w:val="0006696A"/>
    <w:rsid w:val="0006779C"/>
    <w:rsid w:val="0007226D"/>
    <w:rsid w:val="000752FC"/>
    <w:rsid w:val="000772C7"/>
    <w:rsid w:val="000827D4"/>
    <w:rsid w:val="00085E40"/>
    <w:rsid w:val="000866F2"/>
    <w:rsid w:val="00086ADB"/>
    <w:rsid w:val="000925B4"/>
    <w:rsid w:val="00094CFE"/>
    <w:rsid w:val="000A7BBB"/>
    <w:rsid w:val="000B4A32"/>
    <w:rsid w:val="000B58A7"/>
    <w:rsid w:val="000B66C9"/>
    <w:rsid w:val="000C3AAD"/>
    <w:rsid w:val="000C6A1E"/>
    <w:rsid w:val="000C6A3A"/>
    <w:rsid w:val="000C6AAB"/>
    <w:rsid w:val="000C6AD2"/>
    <w:rsid w:val="000D1F6C"/>
    <w:rsid w:val="000D2FA3"/>
    <w:rsid w:val="000D4CFC"/>
    <w:rsid w:val="000D5F61"/>
    <w:rsid w:val="000E0CF2"/>
    <w:rsid w:val="000E1309"/>
    <w:rsid w:val="000E3150"/>
    <w:rsid w:val="00114E87"/>
    <w:rsid w:val="00120070"/>
    <w:rsid w:val="00120B5C"/>
    <w:rsid w:val="00122C25"/>
    <w:rsid w:val="0012361D"/>
    <w:rsid w:val="00124145"/>
    <w:rsid w:val="0013303E"/>
    <w:rsid w:val="0013311F"/>
    <w:rsid w:val="001344AE"/>
    <w:rsid w:val="00134713"/>
    <w:rsid w:val="00135BBF"/>
    <w:rsid w:val="00136CF0"/>
    <w:rsid w:val="00140C6D"/>
    <w:rsid w:val="00146DBE"/>
    <w:rsid w:val="001470C9"/>
    <w:rsid w:val="00147731"/>
    <w:rsid w:val="0015454A"/>
    <w:rsid w:val="00155A80"/>
    <w:rsid w:val="0015641D"/>
    <w:rsid w:val="001623F1"/>
    <w:rsid w:val="00163BDB"/>
    <w:rsid w:val="0016527E"/>
    <w:rsid w:val="00172D45"/>
    <w:rsid w:val="00173EDE"/>
    <w:rsid w:val="00174822"/>
    <w:rsid w:val="001770B9"/>
    <w:rsid w:val="0018003A"/>
    <w:rsid w:val="00181F77"/>
    <w:rsid w:val="00182CAC"/>
    <w:rsid w:val="00182EA0"/>
    <w:rsid w:val="00183243"/>
    <w:rsid w:val="00186526"/>
    <w:rsid w:val="00190A51"/>
    <w:rsid w:val="00191853"/>
    <w:rsid w:val="00191DC2"/>
    <w:rsid w:val="001965F7"/>
    <w:rsid w:val="001A3082"/>
    <w:rsid w:val="001A36DA"/>
    <w:rsid w:val="001B0CD8"/>
    <w:rsid w:val="001B4F7F"/>
    <w:rsid w:val="001C62E1"/>
    <w:rsid w:val="001C7A0E"/>
    <w:rsid w:val="001D0B57"/>
    <w:rsid w:val="001D24BA"/>
    <w:rsid w:val="001D2F78"/>
    <w:rsid w:val="001D3FD9"/>
    <w:rsid w:val="001D5982"/>
    <w:rsid w:val="001D74E7"/>
    <w:rsid w:val="001E0829"/>
    <w:rsid w:val="001E1E7E"/>
    <w:rsid w:val="001E5EF8"/>
    <w:rsid w:val="001E6856"/>
    <w:rsid w:val="001E7F03"/>
    <w:rsid w:val="001F1A99"/>
    <w:rsid w:val="001F2EAB"/>
    <w:rsid w:val="001F3428"/>
    <w:rsid w:val="001F70A5"/>
    <w:rsid w:val="002052F3"/>
    <w:rsid w:val="00206B2E"/>
    <w:rsid w:val="00211C64"/>
    <w:rsid w:val="00211E6F"/>
    <w:rsid w:val="00213113"/>
    <w:rsid w:val="00223CAC"/>
    <w:rsid w:val="00231E6D"/>
    <w:rsid w:val="00232C01"/>
    <w:rsid w:val="00232EBD"/>
    <w:rsid w:val="00237B56"/>
    <w:rsid w:val="00241AF5"/>
    <w:rsid w:val="00244440"/>
    <w:rsid w:val="002474CE"/>
    <w:rsid w:val="002521C8"/>
    <w:rsid w:val="00253919"/>
    <w:rsid w:val="00262094"/>
    <w:rsid w:val="00262778"/>
    <w:rsid w:val="00262CD0"/>
    <w:rsid w:val="0026366D"/>
    <w:rsid w:val="002643E0"/>
    <w:rsid w:val="00275463"/>
    <w:rsid w:val="00282EAE"/>
    <w:rsid w:val="002832C9"/>
    <w:rsid w:val="002836E2"/>
    <w:rsid w:val="00291B84"/>
    <w:rsid w:val="002920D0"/>
    <w:rsid w:val="00292177"/>
    <w:rsid w:val="0029675A"/>
    <w:rsid w:val="002A0273"/>
    <w:rsid w:val="002A500B"/>
    <w:rsid w:val="002A59BE"/>
    <w:rsid w:val="002A7038"/>
    <w:rsid w:val="002B0020"/>
    <w:rsid w:val="002B6069"/>
    <w:rsid w:val="002C1F30"/>
    <w:rsid w:val="002C3287"/>
    <w:rsid w:val="002C544B"/>
    <w:rsid w:val="002D4E8B"/>
    <w:rsid w:val="002D669F"/>
    <w:rsid w:val="002D7D1F"/>
    <w:rsid w:val="002E1361"/>
    <w:rsid w:val="002E3F6D"/>
    <w:rsid w:val="002E5ECE"/>
    <w:rsid w:val="002F063A"/>
    <w:rsid w:val="002F18EE"/>
    <w:rsid w:val="002F5E7A"/>
    <w:rsid w:val="002F5F2E"/>
    <w:rsid w:val="00301415"/>
    <w:rsid w:val="00305016"/>
    <w:rsid w:val="00305744"/>
    <w:rsid w:val="0031098F"/>
    <w:rsid w:val="00311034"/>
    <w:rsid w:val="00314199"/>
    <w:rsid w:val="00315688"/>
    <w:rsid w:val="00316B43"/>
    <w:rsid w:val="00316BCE"/>
    <w:rsid w:val="0032062A"/>
    <w:rsid w:val="00325466"/>
    <w:rsid w:val="003315D8"/>
    <w:rsid w:val="00331FFA"/>
    <w:rsid w:val="00334E30"/>
    <w:rsid w:val="00336B15"/>
    <w:rsid w:val="00340214"/>
    <w:rsid w:val="00341F6D"/>
    <w:rsid w:val="0034370F"/>
    <w:rsid w:val="00344765"/>
    <w:rsid w:val="0034506F"/>
    <w:rsid w:val="0034531B"/>
    <w:rsid w:val="00345F45"/>
    <w:rsid w:val="00352448"/>
    <w:rsid w:val="00352F91"/>
    <w:rsid w:val="00355920"/>
    <w:rsid w:val="00362A6F"/>
    <w:rsid w:val="0036355D"/>
    <w:rsid w:val="0037088B"/>
    <w:rsid w:val="0037195C"/>
    <w:rsid w:val="003742AB"/>
    <w:rsid w:val="003758A7"/>
    <w:rsid w:val="00375F7A"/>
    <w:rsid w:val="003768E8"/>
    <w:rsid w:val="00377698"/>
    <w:rsid w:val="0038116C"/>
    <w:rsid w:val="00382AF0"/>
    <w:rsid w:val="00383002"/>
    <w:rsid w:val="00385F16"/>
    <w:rsid w:val="003872CF"/>
    <w:rsid w:val="00390188"/>
    <w:rsid w:val="003918E1"/>
    <w:rsid w:val="003919BE"/>
    <w:rsid w:val="003921C8"/>
    <w:rsid w:val="003934F4"/>
    <w:rsid w:val="00395C0F"/>
    <w:rsid w:val="003A1AF3"/>
    <w:rsid w:val="003A1FA6"/>
    <w:rsid w:val="003A2F1B"/>
    <w:rsid w:val="003A3C3A"/>
    <w:rsid w:val="003A3D4B"/>
    <w:rsid w:val="003A43CF"/>
    <w:rsid w:val="003A5468"/>
    <w:rsid w:val="003A6065"/>
    <w:rsid w:val="003B1C33"/>
    <w:rsid w:val="003B59E4"/>
    <w:rsid w:val="003B77F6"/>
    <w:rsid w:val="003C007A"/>
    <w:rsid w:val="003C11F3"/>
    <w:rsid w:val="003C69B2"/>
    <w:rsid w:val="003C7D89"/>
    <w:rsid w:val="003D0407"/>
    <w:rsid w:val="003D34D1"/>
    <w:rsid w:val="003D6BEE"/>
    <w:rsid w:val="003D7182"/>
    <w:rsid w:val="003E147A"/>
    <w:rsid w:val="003F04D4"/>
    <w:rsid w:val="003F2584"/>
    <w:rsid w:val="003F2824"/>
    <w:rsid w:val="003F3282"/>
    <w:rsid w:val="003F3999"/>
    <w:rsid w:val="003F4A75"/>
    <w:rsid w:val="003F5206"/>
    <w:rsid w:val="003F745A"/>
    <w:rsid w:val="003F76D7"/>
    <w:rsid w:val="00402CF6"/>
    <w:rsid w:val="004043FB"/>
    <w:rsid w:val="0040479D"/>
    <w:rsid w:val="0040616F"/>
    <w:rsid w:val="0040725E"/>
    <w:rsid w:val="00414061"/>
    <w:rsid w:val="00414189"/>
    <w:rsid w:val="0041443F"/>
    <w:rsid w:val="00414E93"/>
    <w:rsid w:val="00416ACB"/>
    <w:rsid w:val="0042235B"/>
    <w:rsid w:val="00427F3A"/>
    <w:rsid w:val="00430B59"/>
    <w:rsid w:val="004321DA"/>
    <w:rsid w:val="00436053"/>
    <w:rsid w:val="00437B6F"/>
    <w:rsid w:val="00440E31"/>
    <w:rsid w:val="0044385E"/>
    <w:rsid w:val="00454E38"/>
    <w:rsid w:val="00456D7D"/>
    <w:rsid w:val="004656F2"/>
    <w:rsid w:val="00466B45"/>
    <w:rsid w:val="00470CE4"/>
    <w:rsid w:val="00474880"/>
    <w:rsid w:val="0048098F"/>
    <w:rsid w:val="00480C38"/>
    <w:rsid w:val="004848B8"/>
    <w:rsid w:val="00486BB5"/>
    <w:rsid w:val="004870EA"/>
    <w:rsid w:val="00490FF4"/>
    <w:rsid w:val="00491E76"/>
    <w:rsid w:val="00495083"/>
    <w:rsid w:val="004959A4"/>
    <w:rsid w:val="00497698"/>
    <w:rsid w:val="004A5BCD"/>
    <w:rsid w:val="004A66FE"/>
    <w:rsid w:val="004B0395"/>
    <w:rsid w:val="004B21BF"/>
    <w:rsid w:val="004C143E"/>
    <w:rsid w:val="004C599D"/>
    <w:rsid w:val="004C7701"/>
    <w:rsid w:val="004D0124"/>
    <w:rsid w:val="004D2D22"/>
    <w:rsid w:val="004E2EF5"/>
    <w:rsid w:val="004E4838"/>
    <w:rsid w:val="004E740E"/>
    <w:rsid w:val="004F3FAA"/>
    <w:rsid w:val="004F61A2"/>
    <w:rsid w:val="00501DC4"/>
    <w:rsid w:val="00506234"/>
    <w:rsid w:val="0051167C"/>
    <w:rsid w:val="005130A1"/>
    <w:rsid w:val="005140C8"/>
    <w:rsid w:val="00514AF5"/>
    <w:rsid w:val="00515324"/>
    <w:rsid w:val="00522746"/>
    <w:rsid w:val="00522F3E"/>
    <w:rsid w:val="0052364C"/>
    <w:rsid w:val="00525ACA"/>
    <w:rsid w:val="00530100"/>
    <w:rsid w:val="0053099B"/>
    <w:rsid w:val="0053111A"/>
    <w:rsid w:val="005318DA"/>
    <w:rsid w:val="0053566E"/>
    <w:rsid w:val="00536D7D"/>
    <w:rsid w:val="0054350D"/>
    <w:rsid w:val="00550ECC"/>
    <w:rsid w:val="00551FCF"/>
    <w:rsid w:val="00552689"/>
    <w:rsid w:val="005537DF"/>
    <w:rsid w:val="00554EB3"/>
    <w:rsid w:val="0055770F"/>
    <w:rsid w:val="00557B0D"/>
    <w:rsid w:val="005606A8"/>
    <w:rsid w:val="005617EA"/>
    <w:rsid w:val="00563A74"/>
    <w:rsid w:val="005702F7"/>
    <w:rsid w:val="005726E4"/>
    <w:rsid w:val="00581440"/>
    <w:rsid w:val="00582D31"/>
    <w:rsid w:val="00586853"/>
    <w:rsid w:val="00587B2B"/>
    <w:rsid w:val="00590942"/>
    <w:rsid w:val="00591859"/>
    <w:rsid w:val="005A3C38"/>
    <w:rsid w:val="005A5B2B"/>
    <w:rsid w:val="005A6758"/>
    <w:rsid w:val="005C7B44"/>
    <w:rsid w:val="005D06E1"/>
    <w:rsid w:val="005D1227"/>
    <w:rsid w:val="005D36DC"/>
    <w:rsid w:val="005D4CFB"/>
    <w:rsid w:val="005D71A7"/>
    <w:rsid w:val="005E0A44"/>
    <w:rsid w:val="005E1D5E"/>
    <w:rsid w:val="005E36F4"/>
    <w:rsid w:val="005E6DFE"/>
    <w:rsid w:val="005F31CC"/>
    <w:rsid w:val="006209B9"/>
    <w:rsid w:val="006214E3"/>
    <w:rsid w:val="0062272B"/>
    <w:rsid w:val="00623A2C"/>
    <w:rsid w:val="00624CDF"/>
    <w:rsid w:val="00626C31"/>
    <w:rsid w:val="00630057"/>
    <w:rsid w:val="00637F5B"/>
    <w:rsid w:val="00640256"/>
    <w:rsid w:val="00644A8C"/>
    <w:rsid w:val="00645128"/>
    <w:rsid w:val="00645A04"/>
    <w:rsid w:val="00646893"/>
    <w:rsid w:val="00652614"/>
    <w:rsid w:val="0065342F"/>
    <w:rsid w:val="0065624A"/>
    <w:rsid w:val="0065641B"/>
    <w:rsid w:val="00657A42"/>
    <w:rsid w:val="00660532"/>
    <w:rsid w:val="006619A2"/>
    <w:rsid w:val="006626FC"/>
    <w:rsid w:val="00662BFD"/>
    <w:rsid w:val="00663FA0"/>
    <w:rsid w:val="00665731"/>
    <w:rsid w:val="00670AA0"/>
    <w:rsid w:val="00673EFA"/>
    <w:rsid w:val="0067628F"/>
    <w:rsid w:val="00676A4C"/>
    <w:rsid w:val="00680D32"/>
    <w:rsid w:val="00681DCE"/>
    <w:rsid w:val="0068377F"/>
    <w:rsid w:val="006868B1"/>
    <w:rsid w:val="006876D5"/>
    <w:rsid w:val="0069145C"/>
    <w:rsid w:val="00693485"/>
    <w:rsid w:val="00693ABE"/>
    <w:rsid w:val="00695BD7"/>
    <w:rsid w:val="0069633C"/>
    <w:rsid w:val="00696FDB"/>
    <w:rsid w:val="006A00CA"/>
    <w:rsid w:val="006A465B"/>
    <w:rsid w:val="006A4E26"/>
    <w:rsid w:val="006A5898"/>
    <w:rsid w:val="006A5DF3"/>
    <w:rsid w:val="006B11ED"/>
    <w:rsid w:val="006B2387"/>
    <w:rsid w:val="006B2E45"/>
    <w:rsid w:val="006B37A6"/>
    <w:rsid w:val="006B720A"/>
    <w:rsid w:val="006C0431"/>
    <w:rsid w:val="006C0E2A"/>
    <w:rsid w:val="006C157E"/>
    <w:rsid w:val="006C24F7"/>
    <w:rsid w:val="006C265B"/>
    <w:rsid w:val="006C6853"/>
    <w:rsid w:val="006C68A7"/>
    <w:rsid w:val="006D0727"/>
    <w:rsid w:val="006D4587"/>
    <w:rsid w:val="006D4C7A"/>
    <w:rsid w:val="006D5203"/>
    <w:rsid w:val="006E3910"/>
    <w:rsid w:val="006E7D40"/>
    <w:rsid w:val="006F0280"/>
    <w:rsid w:val="006F02E6"/>
    <w:rsid w:val="006F0A20"/>
    <w:rsid w:val="006F0E41"/>
    <w:rsid w:val="006F112B"/>
    <w:rsid w:val="006F5D19"/>
    <w:rsid w:val="006F6767"/>
    <w:rsid w:val="006F68A2"/>
    <w:rsid w:val="006F6CFA"/>
    <w:rsid w:val="00700EB1"/>
    <w:rsid w:val="00701DF5"/>
    <w:rsid w:val="0070439E"/>
    <w:rsid w:val="007064AB"/>
    <w:rsid w:val="00706781"/>
    <w:rsid w:val="0071249C"/>
    <w:rsid w:val="007128E0"/>
    <w:rsid w:val="0071563D"/>
    <w:rsid w:val="00730CF0"/>
    <w:rsid w:val="00730DB2"/>
    <w:rsid w:val="0073275C"/>
    <w:rsid w:val="00736284"/>
    <w:rsid w:val="00740069"/>
    <w:rsid w:val="00741091"/>
    <w:rsid w:val="00743899"/>
    <w:rsid w:val="00744BE6"/>
    <w:rsid w:val="00746056"/>
    <w:rsid w:val="007537F2"/>
    <w:rsid w:val="007540DA"/>
    <w:rsid w:val="00755845"/>
    <w:rsid w:val="0075663D"/>
    <w:rsid w:val="007601E2"/>
    <w:rsid w:val="00761D0D"/>
    <w:rsid w:val="0076474F"/>
    <w:rsid w:val="00765A37"/>
    <w:rsid w:val="00771607"/>
    <w:rsid w:val="00773B3B"/>
    <w:rsid w:val="00775784"/>
    <w:rsid w:val="00775F05"/>
    <w:rsid w:val="007814F5"/>
    <w:rsid w:val="00785317"/>
    <w:rsid w:val="00792CD1"/>
    <w:rsid w:val="007931B0"/>
    <w:rsid w:val="007A01A3"/>
    <w:rsid w:val="007A64A8"/>
    <w:rsid w:val="007A7CE7"/>
    <w:rsid w:val="007B05DC"/>
    <w:rsid w:val="007B3FF8"/>
    <w:rsid w:val="007B6868"/>
    <w:rsid w:val="007B78E9"/>
    <w:rsid w:val="007B7AD9"/>
    <w:rsid w:val="007C0713"/>
    <w:rsid w:val="007C4240"/>
    <w:rsid w:val="007C4633"/>
    <w:rsid w:val="007C513C"/>
    <w:rsid w:val="007C5A1A"/>
    <w:rsid w:val="007C66B7"/>
    <w:rsid w:val="007C6C9C"/>
    <w:rsid w:val="007D06CC"/>
    <w:rsid w:val="007D19AB"/>
    <w:rsid w:val="007D4A43"/>
    <w:rsid w:val="007D501F"/>
    <w:rsid w:val="007D60D3"/>
    <w:rsid w:val="007D6134"/>
    <w:rsid w:val="007D6D2C"/>
    <w:rsid w:val="007D7530"/>
    <w:rsid w:val="007E018C"/>
    <w:rsid w:val="007E0B5E"/>
    <w:rsid w:val="007E2B70"/>
    <w:rsid w:val="007E4520"/>
    <w:rsid w:val="007E7D5E"/>
    <w:rsid w:val="007F0670"/>
    <w:rsid w:val="007F7709"/>
    <w:rsid w:val="00801B81"/>
    <w:rsid w:val="00806230"/>
    <w:rsid w:val="008072E6"/>
    <w:rsid w:val="0081020D"/>
    <w:rsid w:val="00812153"/>
    <w:rsid w:val="008129FE"/>
    <w:rsid w:val="00812DEF"/>
    <w:rsid w:val="00815CEE"/>
    <w:rsid w:val="00816D4E"/>
    <w:rsid w:val="00824C99"/>
    <w:rsid w:val="0084158F"/>
    <w:rsid w:val="00842FD9"/>
    <w:rsid w:val="00850F57"/>
    <w:rsid w:val="00851E64"/>
    <w:rsid w:val="00855670"/>
    <w:rsid w:val="0085666D"/>
    <w:rsid w:val="0086027B"/>
    <w:rsid w:val="00860CC6"/>
    <w:rsid w:val="00862C37"/>
    <w:rsid w:val="00866362"/>
    <w:rsid w:val="00866619"/>
    <w:rsid w:val="00867339"/>
    <w:rsid w:val="00867B2C"/>
    <w:rsid w:val="0087045C"/>
    <w:rsid w:val="00872A6D"/>
    <w:rsid w:val="00885F23"/>
    <w:rsid w:val="00886C16"/>
    <w:rsid w:val="008872A7"/>
    <w:rsid w:val="00887890"/>
    <w:rsid w:val="00892102"/>
    <w:rsid w:val="0089351D"/>
    <w:rsid w:val="008A1C33"/>
    <w:rsid w:val="008A5148"/>
    <w:rsid w:val="008A5189"/>
    <w:rsid w:val="008A6B64"/>
    <w:rsid w:val="008A7300"/>
    <w:rsid w:val="008B4FF1"/>
    <w:rsid w:val="008B7922"/>
    <w:rsid w:val="008C0404"/>
    <w:rsid w:val="008C1AA3"/>
    <w:rsid w:val="008C3824"/>
    <w:rsid w:val="008C3E59"/>
    <w:rsid w:val="008C3F6A"/>
    <w:rsid w:val="008C47DC"/>
    <w:rsid w:val="008C4F4F"/>
    <w:rsid w:val="008C6EAA"/>
    <w:rsid w:val="008D0224"/>
    <w:rsid w:val="008D04FF"/>
    <w:rsid w:val="008D3AD4"/>
    <w:rsid w:val="008D4273"/>
    <w:rsid w:val="008D6DE8"/>
    <w:rsid w:val="008E1DF8"/>
    <w:rsid w:val="008E7D85"/>
    <w:rsid w:val="008F2383"/>
    <w:rsid w:val="008F5CAB"/>
    <w:rsid w:val="008F6F4A"/>
    <w:rsid w:val="009012AB"/>
    <w:rsid w:val="00902CB4"/>
    <w:rsid w:val="0091039E"/>
    <w:rsid w:val="0091180E"/>
    <w:rsid w:val="00922E17"/>
    <w:rsid w:val="00923AD5"/>
    <w:rsid w:val="0093005A"/>
    <w:rsid w:val="00934307"/>
    <w:rsid w:val="009402D4"/>
    <w:rsid w:val="00942BC6"/>
    <w:rsid w:val="00946901"/>
    <w:rsid w:val="00946AB6"/>
    <w:rsid w:val="0095542B"/>
    <w:rsid w:val="009563AA"/>
    <w:rsid w:val="00956C28"/>
    <w:rsid w:val="00961FDA"/>
    <w:rsid w:val="009622D3"/>
    <w:rsid w:val="00962795"/>
    <w:rsid w:val="009633ED"/>
    <w:rsid w:val="00970055"/>
    <w:rsid w:val="009744A5"/>
    <w:rsid w:val="0097455C"/>
    <w:rsid w:val="00983301"/>
    <w:rsid w:val="0098349B"/>
    <w:rsid w:val="0098575C"/>
    <w:rsid w:val="00986E9F"/>
    <w:rsid w:val="009902CB"/>
    <w:rsid w:val="009939FB"/>
    <w:rsid w:val="0099471C"/>
    <w:rsid w:val="00995351"/>
    <w:rsid w:val="00997973"/>
    <w:rsid w:val="009A53FA"/>
    <w:rsid w:val="009B794A"/>
    <w:rsid w:val="009C2026"/>
    <w:rsid w:val="009C339C"/>
    <w:rsid w:val="009C38A4"/>
    <w:rsid w:val="009C3AB5"/>
    <w:rsid w:val="009D0020"/>
    <w:rsid w:val="009D3172"/>
    <w:rsid w:val="009E3FB1"/>
    <w:rsid w:val="009E54EF"/>
    <w:rsid w:val="009E7474"/>
    <w:rsid w:val="009E78D7"/>
    <w:rsid w:val="009F1599"/>
    <w:rsid w:val="009F264C"/>
    <w:rsid w:val="009F30C8"/>
    <w:rsid w:val="009F334C"/>
    <w:rsid w:val="009F3810"/>
    <w:rsid w:val="009F672E"/>
    <w:rsid w:val="00A01713"/>
    <w:rsid w:val="00A049E3"/>
    <w:rsid w:val="00A07C8A"/>
    <w:rsid w:val="00A11FC1"/>
    <w:rsid w:val="00A1346B"/>
    <w:rsid w:val="00A13860"/>
    <w:rsid w:val="00A20894"/>
    <w:rsid w:val="00A22DF3"/>
    <w:rsid w:val="00A34B70"/>
    <w:rsid w:val="00A354C4"/>
    <w:rsid w:val="00A37004"/>
    <w:rsid w:val="00A446B1"/>
    <w:rsid w:val="00A446C6"/>
    <w:rsid w:val="00A4621D"/>
    <w:rsid w:val="00A50579"/>
    <w:rsid w:val="00A50936"/>
    <w:rsid w:val="00A50ED3"/>
    <w:rsid w:val="00A549D9"/>
    <w:rsid w:val="00A5767E"/>
    <w:rsid w:val="00A6239E"/>
    <w:rsid w:val="00A66B36"/>
    <w:rsid w:val="00A67FC4"/>
    <w:rsid w:val="00A7533F"/>
    <w:rsid w:val="00A83F76"/>
    <w:rsid w:val="00A85539"/>
    <w:rsid w:val="00A85B0B"/>
    <w:rsid w:val="00A8620B"/>
    <w:rsid w:val="00A8704E"/>
    <w:rsid w:val="00A877F2"/>
    <w:rsid w:val="00A930CE"/>
    <w:rsid w:val="00A93315"/>
    <w:rsid w:val="00A94B83"/>
    <w:rsid w:val="00A9545E"/>
    <w:rsid w:val="00A96726"/>
    <w:rsid w:val="00A96A4F"/>
    <w:rsid w:val="00A97E26"/>
    <w:rsid w:val="00AA3914"/>
    <w:rsid w:val="00AA7457"/>
    <w:rsid w:val="00AB24A3"/>
    <w:rsid w:val="00AC2657"/>
    <w:rsid w:val="00AC2A32"/>
    <w:rsid w:val="00AC3990"/>
    <w:rsid w:val="00AC415E"/>
    <w:rsid w:val="00AC4BC3"/>
    <w:rsid w:val="00AD0646"/>
    <w:rsid w:val="00AD075D"/>
    <w:rsid w:val="00AD1177"/>
    <w:rsid w:val="00AD25F6"/>
    <w:rsid w:val="00AD64C2"/>
    <w:rsid w:val="00AE16F4"/>
    <w:rsid w:val="00AE3140"/>
    <w:rsid w:val="00AE55B2"/>
    <w:rsid w:val="00AE6978"/>
    <w:rsid w:val="00AF1D02"/>
    <w:rsid w:val="00AF26D9"/>
    <w:rsid w:val="00AF2993"/>
    <w:rsid w:val="00AF51B2"/>
    <w:rsid w:val="00AF568B"/>
    <w:rsid w:val="00AF5AB5"/>
    <w:rsid w:val="00AF6AF8"/>
    <w:rsid w:val="00B04181"/>
    <w:rsid w:val="00B11F87"/>
    <w:rsid w:val="00B16E3E"/>
    <w:rsid w:val="00B17FEF"/>
    <w:rsid w:val="00B205DE"/>
    <w:rsid w:val="00B2594C"/>
    <w:rsid w:val="00B2614E"/>
    <w:rsid w:val="00B2690E"/>
    <w:rsid w:val="00B2762C"/>
    <w:rsid w:val="00B313F2"/>
    <w:rsid w:val="00B32542"/>
    <w:rsid w:val="00B330D4"/>
    <w:rsid w:val="00B406F6"/>
    <w:rsid w:val="00B41802"/>
    <w:rsid w:val="00B421AC"/>
    <w:rsid w:val="00B42F8A"/>
    <w:rsid w:val="00B4400A"/>
    <w:rsid w:val="00B515F1"/>
    <w:rsid w:val="00B57428"/>
    <w:rsid w:val="00B57BA4"/>
    <w:rsid w:val="00B60D90"/>
    <w:rsid w:val="00B633BB"/>
    <w:rsid w:val="00B72ED8"/>
    <w:rsid w:val="00B733AF"/>
    <w:rsid w:val="00B749A3"/>
    <w:rsid w:val="00B77605"/>
    <w:rsid w:val="00B8003F"/>
    <w:rsid w:val="00B81736"/>
    <w:rsid w:val="00B81E3B"/>
    <w:rsid w:val="00B82EDE"/>
    <w:rsid w:val="00B842B7"/>
    <w:rsid w:val="00B85CFC"/>
    <w:rsid w:val="00B9118B"/>
    <w:rsid w:val="00B95D39"/>
    <w:rsid w:val="00B96A13"/>
    <w:rsid w:val="00BA0892"/>
    <w:rsid w:val="00BA440C"/>
    <w:rsid w:val="00BA4AEB"/>
    <w:rsid w:val="00BA7F29"/>
    <w:rsid w:val="00BB1397"/>
    <w:rsid w:val="00BB3593"/>
    <w:rsid w:val="00BB7C26"/>
    <w:rsid w:val="00BB7E58"/>
    <w:rsid w:val="00BC6AF6"/>
    <w:rsid w:val="00BD0372"/>
    <w:rsid w:val="00BD36DF"/>
    <w:rsid w:val="00BD5224"/>
    <w:rsid w:val="00BD5DC1"/>
    <w:rsid w:val="00BE0F54"/>
    <w:rsid w:val="00BE2C41"/>
    <w:rsid w:val="00BF0C57"/>
    <w:rsid w:val="00BF2255"/>
    <w:rsid w:val="00BF554E"/>
    <w:rsid w:val="00BF6ABE"/>
    <w:rsid w:val="00C05C26"/>
    <w:rsid w:val="00C05D7A"/>
    <w:rsid w:val="00C063C6"/>
    <w:rsid w:val="00C06724"/>
    <w:rsid w:val="00C06C8E"/>
    <w:rsid w:val="00C07C69"/>
    <w:rsid w:val="00C10B63"/>
    <w:rsid w:val="00C10CAF"/>
    <w:rsid w:val="00C12598"/>
    <w:rsid w:val="00C140E9"/>
    <w:rsid w:val="00C16092"/>
    <w:rsid w:val="00C21D23"/>
    <w:rsid w:val="00C22A40"/>
    <w:rsid w:val="00C25D12"/>
    <w:rsid w:val="00C30A75"/>
    <w:rsid w:val="00C33D4C"/>
    <w:rsid w:val="00C346E5"/>
    <w:rsid w:val="00C4151C"/>
    <w:rsid w:val="00C45A95"/>
    <w:rsid w:val="00C45C06"/>
    <w:rsid w:val="00C47DE8"/>
    <w:rsid w:val="00C543E8"/>
    <w:rsid w:val="00C6179F"/>
    <w:rsid w:val="00C64C67"/>
    <w:rsid w:val="00C65665"/>
    <w:rsid w:val="00C66CFE"/>
    <w:rsid w:val="00C7122E"/>
    <w:rsid w:val="00C73359"/>
    <w:rsid w:val="00C73CAB"/>
    <w:rsid w:val="00C73D83"/>
    <w:rsid w:val="00C74398"/>
    <w:rsid w:val="00C7476E"/>
    <w:rsid w:val="00C74EAF"/>
    <w:rsid w:val="00C821EF"/>
    <w:rsid w:val="00C83807"/>
    <w:rsid w:val="00C839A4"/>
    <w:rsid w:val="00C8497F"/>
    <w:rsid w:val="00C867D2"/>
    <w:rsid w:val="00C87161"/>
    <w:rsid w:val="00C91052"/>
    <w:rsid w:val="00C91D38"/>
    <w:rsid w:val="00C9359D"/>
    <w:rsid w:val="00C942CB"/>
    <w:rsid w:val="00C94ACC"/>
    <w:rsid w:val="00CA25C5"/>
    <w:rsid w:val="00CA25F4"/>
    <w:rsid w:val="00CA3007"/>
    <w:rsid w:val="00CA3591"/>
    <w:rsid w:val="00CA4305"/>
    <w:rsid w:val="00CA7502"/>
    <w:rsid w:val="00CB18C6"/>
    <w:rsid w:val="00CB2A24"/>
    <w:rsid w:val="00CB676D"/>
    <w:rsid w:val="00CB68A1"/>
    <w:rsid w:val="00CC5835"/>
    <w:rsid w:val="00CD1C53"/>
    <w:rsid w:val="00CD2214"/>
    <w:rsid w:val="00CD32B4"/>
    <w:rsid w:val="00CD5E45"/>
    <w:rsid w:val="00CD5EBD"/>
    <w:rsid w:val="00CE073F"/>
    <w:rsid w:val="00CE2C54"/>
    <w:rsid w:val="00CE713C"/>
    <w:rsid w:val="00CF1D58"/>
    <w:rsid w:val="00CF53C3"/>
    <w:rsid w:val="00CF56F4"/>
    <w:rsid w:val="00CF7906"/>
    <w:rsid w:val="00D03AE2"/>
    <w:rsid w:val="00D07192"/>
    <w:rsid w:val="00D07593"/>
    <w:rsid w:val="00D12577"/>
    <w:rsid w:val="00D2505E"/>
    <w:rsid w:val="00D25CEE"/>
    <w:rsid w:val="00D3069D"/>
    <w:rsid w:val="00D326EC"/>
    <w:rsid w:val="00D32F70"/>
    <w:rsid w:val="00D32F90"/>
    <w:rsid w:val="00D37821"/>
    <w:rsid w:val="00D4350A"/>
    <w:rsid w:val="00D44808"/>
    <w:rsid w:val="00D477FB"/>
    <w:rsid w:val="00D47F28"/>
    <w:rsid w:val="00D51A74"/>
    <w:rsid w:val="00D53D62"/>
    <w:rsid w:val="00D565E9"/>
    <w:rsid w:val="00D60C6B"/>
    <w:rsid w:val="00D626F2"/>
    <w:rsid w:val="00D637D5"/>
    <w:rsid w:val="00D645A7"/>
    <w:rsid w:val="00D708EC"/>
    <w:rsid w:val="00D709B7"/>
    <w:rsid w:val="00D72E98"/>
    <w:rsid w:val="00D74418"/>
    <w:rsid w:val="00D74BB1"/>
    <w:rsid w:val="00D75503"/>
    <w:rsid w:val="00D76940"/>
    <w:rsid w:val="00D847D7"/>
    <w:rsid w:val="00D84FAD"/>
    <w:rsid w:val="00D91380"/>
    <w:rsid w:val="00D933DF"/>
    <w:rsid w:val="00D95216"/>
    <w:rsid w:val="00DA16FE"/>
    <w:rsid w:val="00DA1F98"/>
    <w:rsid w:val="00DA2839"/>
    <w:rsid w:val="00DB232A"/>
    <w:rsid w:val="00DC0526"/>
    <w:rsid w:val="00DC228E"/>
    <w:rsid w:val="00DC243C"/>
    <w:rsid w:val="00DC2A1C"/>
    <w:rsid w:val="00DC424B"/>
    <w:rsid w:val="00DC5990"/>
    <w:rsid w:val="00DC6734"/>
    <w:rsid w:val="00DC7DF7"/>
    <w:rsid w:val="00DD46C7"/>
    <w:rsid w:val="00DD5B60"/>
    <w:rsid w:val="00DF04B5"/>
    <w:rsid w:val="00DF19B6"/>
    <w:rsid w:val="00E01E99"/>
    <w:rsid w:val="00E06F15"/>
    <w:rsid w:val="00E071D1"/>
    <w:rsid w:val="00E132DD"/>
    <w:rsid w:val="00E16E59"/>
    <w:rsid w:val="00E205EF"/>
    <w:rsid w:val="00E234F9"/>
    <w:rsid w:val="00E25526"/>
    <w:rsid w:val="00E335CF"/>
    <w:rsid w:val="00E34893"/>
    <w:rsid w:val="00E360A6"/>
    <w:rsid w:val="00E52F95"/>
    <w:rsid w:val="00E55B93"/>
    <w:rsid w:val="00E57264"/>
    <w:rsid w:val="00E61603"/>
    <w:rsid w:val="00E72691"/>
    <w:rsid w:val="00E72B11"/>
    <w:rsid w:val="00E74040"/>
    <w:rsid w:val="00E83D11"/>
    <w:rsid w:val="00E9034E"/>
    <w:rsid w:val="00E91159"/>
    <w:rsid w:val="00E91C6E"/>
    <w:rsid w:val="00E949A3"/>
    <w:rsid w:val="00E97238"/>
    <w:rsid w:val="00EA088C"/>
    <w:rsid w:val="00EA118E"/>
    <w:rsid w:val="00EA2D4B"/>
    <w:rsid w:val="00EA2FC7"/>
    <w:rsid w:val="00EA355D"/>
    <w:rsid w:val="00EA3ADD"/>
    <w:rsid w:val="00EA53E4"/>
    <w:rsid w:val="00EA6337"/>
    <w:rsid w:val="00EA6FD0"/>
    <w:rsid w:val="00EB161D"/>
    <w:rsid w:val="00EB1DB5"/>
    <w:rsid w:val="00EB3EB2"/>
    <w:rsid w:val="00EC0961"/>
    <w:rsid w:val="00EC2611"/>
    <w:rsid w:val="00EC7347"/>
    <w:rsid w:val="00EC77BE"/>
    <w:rsid w:val="00EC7F09"/>
    <w:rsid w:val="00ED0B4A"/>
    <w:rsid w:val="00ED103A"/>
    <w:rsid w:val="00ED2369"/>
    <w:rsid w:val="00ED7497"/>
    <w:rsid w:val="00ED7D0E"/>
    <w:rsid w:val="00EE0C8F"/>
    <w:rsid w:val="00EE2BA7"/>
    <w:rsid w:val="00EE2FD8"/>
    <w:rsid w:val="00EE64CE"/>
    <w:rsid w:val="00EF1C37"/>
    <w:rsid w:val="00EF424F"/>
    <w:rsid w:val="00EF61C0"/>
    <w:rsid w:val="00F007E3"/>
    <w:rsid w:val="00F02460"/>
    <w:rsid w:val="00F049AA"/>
    <w:rsid w:val="00F04E02"/>
    <w:rsid w:val="00F04E7A"/>
    <w:rsid w:val="00F06A9F"/>
    <w:rsid w:val="00F108FF"/>
    <w:rsid w:val="00F12D7E"/>
    <w:rsid w:val="00F13EC4"/>
    <w:rsid w:val="00F16A8C"/>
    <w:rsid w:val="00F171BD"/>
    <w:rsid w:val="00F2169A"/>
    <w:rsid w:val="00F218A0"/>
    <w:rsid w:val="00F24750"/>
    <w:rsid w:val="00F26B8C"/>
    <w:rsid w:val="00F27C0C"/>
    <w:rsid w:val="00F31287"/>
    <w:rsid w:val="00F32E45"/>
    <w:rsid w:val="00F34799"/>
    <w:rsid w:val="00F34CFA"/>
    <w:rsid w:val="00F3593C"/>
    <w:rsid w:val="00F35B33"/>
    <w:rsid w:val="00F377FA"/>
    <w:rsid w:val="00F4278E"/>
    <w:rsid w:val="00F438A6"/>
    <w:rsid w:val="00F4470C"/>
    <w:rsid w:val="00F51FC4"/>
    <w:rsid w:val="00F531DB"/>
    <w:rsid w:val="00F568EF"/>
    <w:rsid w:val="00F66DDF"/>
    <w:rsid w:val="00F71A2E"/>
    <w:rsid w:val="00F725BC"/>
    <w:rsid w:val="00F727A3"/>
    <w:rsid w:val="00F76161"/>
    <w:rsid w:val="00F77F9B"/>
    <w:rsid w:val="00F807F7"/>
    <w:rsid w:val="00F80B60"/>
    <w:rsid w:val="00F83A6F"/>
    <w:rsid w:val="00F857A8"/>
    <w:rsid w:val="00F86AAF"/>
    <w:rsid w:val="00F86DD4"/>
    <w:rsid w:val="00F95F36"/>
    <w:rsid w:val="00F961CB"/>
    <w:rsid w:val="00F965D5"/>
    <w:rsid w:val="00F96BC9"/>
    <w:rsid w:val="00F97D7A"/>
    <w:rsid w:val="00FA0C6D"/>
    <w:rsid w:val="00FA4569"/>
    <w:rsid w:val="00FB0E22"/>
    <w:rsid w:val="00FB256B"/>
    <w:rsid w:val="00FB7A3D"/>
    <w:rsid w:val="00FC6A17"/>
    <w:rsid w:val="00FC6AD1"/>
    <w:rsid w:val="00FD206F"/>
    <w:rsid w:val="00FD24E5"/>
    <w:rsid w:val="00FD5093"/>
    <w:rsid w:val="00FD5D0E"/>
    <w:rsid w:val="00FD7F13"/>
    <w:rsid w:val="00FE026E"/>
    <w:rsid w:val="00FE1EB0"/>
    <w:rsid w:val="00FE6904"/>
    <w:rsid w:val="00FF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F04486"/>
  <w15:chartTrackingRefBased/>
  <w15:docId w15:val="{577DCC1D-5450-4E0B-9C65-2BC700D8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A74"/>
    <w:pPr>
      <w:spacing w:after="159" w:line="258" w:lineRule="auto"/>
      <w:ind w:left="10" w:hanging="10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01"/>
      <w:ind w:left="29" w:hanging="10"/>
      <w:outlineLvl w:val="0"/>
    </w:pPr>
    <w:rPr>
      <w:rFonts w:ascii="Calibri" w:eastAsia="Calibri" w:hAnsi="Calibri" w:cs="Calibri"/>
      <w:b/>
      <w:color w:val="000000"/>
      <w:sz w:val="2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59"/>
      <w:ind w:left="10" w:hanging="10"/>
      <w:outlineLvl w:val="1"/>
    </w:pPr>
    <w:rPr>
      <w:rFonts w:ascii="Calibri" w:eastAsia="Calibri" w:hAnsi="Calibri" w:cs="Calibri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000000"/>
      <w:sz w:val="22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58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4A"/>
    <w:rPr>
      <w:rFonts w:ascii="Segoe UI" w:eastAsia="Calibri" w:hAnsi="Segoe UI" w:cs="Segoe UI"/>
      <w:color w:val="000000"/>
      <w:sz w:val="18"/>
      <w:szCs w:val="18"/>
    </w:rPr>
  </w:style>
  <w:style w:type="paragraph" w:styleId="CommentText">
    <w:name w:val="annotation text"/>
    <w:aliases w:val="',comment text,批注文字"/>
    <w:basedOn w:val="Normal"/>
    <w:link w:val="CommentTextChar"/>
    <w:uiPriority w:val="99"/>
    <w:unhideWhenUsed/>
    <w:qFormat/>
    <w:rsid w:val="006619A2"/>
    <w:pPr>
      <w:spacing w:line="240" w:lineRule="auto"/>
    </w:pPr>
    <w:rPr>
      <w:rFonts w:ascii="Times New Roman" w:hAnsi="Times New Roman" w:cs="Tahoma"/>
      <w:sz w:val="24"/>
      <w:szCs w:val="20"/>
    </w:rPr>
  </w:style>
  <w:style w:type="character" w:customStyle="1" w:styleId="CommentTextChar">
    <w:name w:val="Comment Text Char"/>
    <w:aliases w:val="' Char,comment text Char,批注文字 Char"/>
    <w:basedOn w:val="DefaultParagraphFont"/>
    <w:link w:val="CommentText"/>
    <w:uiPriority w:val="99"/>
    <w:qFormat/>
    <w:rsid w:val="006619A2"/>
    <w:rPr>
      <w:rFonts w:ascii="Times New Roman" w:eastAsia="Calibri" w:hAnsi="Times New Roman" w:cs="Tahoma"/>
      <w:color w:val="000000"/>
      <w:sz w:val="24"/>
      <w:szCs w:val="20"/>
    </w:rPr>
  </w:style>
  <w:style w:type="character" w:styleId="CommentReference">
    <w:name w:val="annotation reference"/>
    <w:basedOn w:val="DefaultParagraphFont"/>
    <w:unhideWhenUsed/>
    <w:qFormat/>
    <w:rsid w:val="00F227B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B9"/>
    <w:rPr>
      <w:rFonts w:ascii="Calibri" w:hAnsi="Calibri" w:cs="Calibr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B9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B6C6B"/>
    <w:rPr>
      <w:vertAlign w:val="superscript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B674F"/>
    <w:pPr>
      <w:spacing w:after="100"/>
      <w:ind w:left="1760"/>
    </w:pPr>
  </w:style>
  <w:style w:type="paragraph" w:styleId="Header">
    <w:name w:val="header"/>
    <w:basedOn w:val="Normal"/>
    <w:link w:val="HeaderChar"/>
    <w:uiPriority w:val="99"/>
    <w:unhideWhenUsed/>
    <w:rsid w:val="00B76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A08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D4C7A"/>
    <w:pPr>
      <w:tabs>
        <w:tab w:val="center" w:pos="4680"/>
        <w:tab w:val="right" w:pos="9360"/>
      </w:tabs>
      <w:spacing w:after="0" w:line="480" w:lineRule="auto"/>
      <w:ind w:left="0" w:firstLine="0"/>
      <w:contextualSpacing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D4C7A"/>
    <w:rPr>
      <w:rFonts w:ascii="Times New Roman" w:eastAsia="Calibri" w:hAnsi="Times New Roman" w:cs="Calibri"/>
      <w:color w:val="000000"/>
      <w:sz w:val="24"/>
    </w:rPr>
  </w:style>
  <w:style w:type="paragraph" w:customStyle="1" w:styleId="af">
    <w:name w:val="af"/>
    <w:uiPriority w:val="99"/>
    <w:unhideWhenUsed/>
    <w:qFormat/>
    <w:rsid w:val="00AB28A6"/>
    <w:pPr>
      <w:spacing w:after="159" w:line="258" w:lineRule="auto"/>
      <w:ind w:left="10" w:hanging="10"/>
    </w:pPr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D3069D"/>
    <w:rPr>
      <w:rFonts w:ascii="Times New Roman" w:hAnsi="Times New Roman"/>
      <w:sz w:val="24"/>
    </w:rPr>
  </w:style>
  <w:style w:type="paragraph" w:customStyle="1" w:styleId="Default">
    <w:name w:val="Default"/>
    <w:rsid w:val="00CD1C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8380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A00C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0CA"/>
    <w:rPr>
      <w:rFonts w:ascii="Times New Roman" w:eastAsia="Calibri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6A00C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A00CA"/>
    <w:rPr>
      <w:rFonts w:ascii="Times New Roman" w:eastAsia="Calibri" w:hAnsi="Times New Roman" w:cs="Times New Roman"/>
      <w:noProof/>
      <w:color w:val="000000"/>
      <w:sz w:val="24"/>
    </w:rPr>
  </w:style>
  <w:style w:type="paragraph" w:styleId="Revision">
    <w:name w:val="Revision"/>
    <w:hidden/>
    <w:uiPriority w:val="99"/>
    <w:semiHidden/>
    <w:rsid w:val="0081020D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3BED6-FC67-4ACE-8DDE-75C41580F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C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Huntington - hiv6</dc:creator>
  <cp:lastModifiedBy>Indhumathi</cp:lastModifiedBy>
  <cp:revision>15</cp:revision>
  <cp:lastPrinted>2011-05-13T14:17:00Z</cp:lastPrinted>
  <dcterms:created xsi:type="dcterms:W3CDTF">2021-09-28T14:10:00Z</dcterms:created>
  <dcterms:modified xsi:type="dcterms:W3CDTF">2022-04-10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333.4499074074</vt:r8>
  </property>
  <property fmtid="{D5CDD505-2E9C-101B-9397-08002B2CF9AE}" pid="4" name="EditTotal">
    <vt:i4>6</vt:i4>
  </property>
</Properties>
</file>